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37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53"/>
        <w:gridCol w:w="1701"/>
        <w:gridCol w:w="1417"/>
      </w:tblGrid>
      <w:tr w:rsidR="00261DAE" w14:paraId="604B62DF" w14:textId="77777777" w:rsidTr="00261DAE">
        <w:trPr>
          <w:trHeight w:hRule="exact" w:val="912"/>
        </w:trPr>
        <w:tc>
          <w:tcPr>
            <w:tcW w:w="4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7AE48" w14:textId="77777777" w:rsidR="00261DAE" w:rsidRDefault="00261DAE">
            <w:pPr>
              <w:widowControl/>
              <w:suppressLineNumbers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pecie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5FB09" w14:textId="77777777" w:rsidR="00261DAE" w:rsidRDefault="00261DAE">
            <w:pPr>
              <w:widowControl/>
              <w:suppressLineNumbers/>
              <w:spacing w:line="276" w:lineRule="auto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α-galactosidase activity</w:t>
            </w:r>
            <w:r>
              <w:rPr>
                <w:rFonts w:ascii="Times New Roman" w:hAnsi="Times New Roman"/>
                <w:bCs/>
                <w:i/>
                <w:color w:val="000000"/>
                <w:kern w:val="24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C8448" w14:textId="77777777" w:rsidR="00261DAE" w:rsidRDefault="00261DAE">
            <w:pPr>
              <w:widowControl/>
              <w:suppressLineNumbers/>
              <w:spacing w:line="276" w:lineRule="auto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Trypsin resistance</w:t>
            </w:r>
            <w:r>
              <w:rPr>
                <w:rFonts w:ascii="Times New Roman" w:hAnsi="Times New Roman"/>
                <w:bCs/>
                <w:i/>
                <w:color w:val="000000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261DAE" w14:paraId="341E8644" w14:textId="77777777" w:rsidTr="00261DAE">
        <w:trPr>
          <w:trHeight w:hRule="exact" w:val="567"/>
        </w:trPr>
        <w:tc>
          <w:tcPr>
            <w:tcW w:w="42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1CDF00" w14:textId="77777777" w:rsidR="00261DAE" w:rsidRDefault="00261DAE">
            <w:pPr>
              <w:widowControl/>
              <w:suppressLineNumbers/>
              <w:jc w:val="left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eastAsia="AdvGulliv-R" w:hAnsi="Times New Roman"/>
                <w:i/>
                <w:kern w:val="0"/>
                <w:sz w:val="24"/>
                <w:szCs w:val="24"/>
              </w:rPr>
              <w:t>Bacillus coagulans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ATCC 705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A3E29C" w14:textId="77777777" w:rsidR="00261DAE" w:rsidRDefault="00261DAE">
            <w:pPr>
              <w:widowControl/>
              <w:suppressLineNumbers/>
              <w:jc w:val="center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94BD1" w14:textId="77777777" w:rsidR="00261DAE" w:rsidRDefault="00261DAE">
            <w:pPr>
              <w:widowControl/>
              <w:suppressLineNumbers/>
              <w:jc w:val="center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+++</w:t>
            </w:r>
          </w:p>
        </w:tc>
      </w:tr>
      <w:tr w:rsidR="00261DAE" w14:paraId="05331524" w14:textId="77777777" w:rsidTr="00261DAE">
        <w:trPr>
          <w:trHeight w:hRule="exact" w:val="567"/>
        </w:trPr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1A36A" w14:textId="77777777" w:rsidR="00261DAE" w:rsidRDefault="00261DAE">
            <w:pPr>
              <w:widowControl/>
              <w:suppressLineNumbers/>
              <w:jc w:val="left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eastAsia="AdvGulliv-R" w:hAnsi="Times New Roman"/>
                <w:i/>
                <w:kern w:val="0"/>
                <w:sz w:val="24"/>
                <w:szCs w:val="24"/>
              </w:rPr>
              <w:t>Bacillus circulans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CCTCC AB 9402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B6E2A3" w14:textId="77777777" w:rsidR="00261DAE" w:rsidRDefault="00261DAE">
            <w:pPr>
              <w:widowControl/>
              <w:suppressLineNumbers/>
              <w:jc w:val="center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216BD9" w14:textId="77777777" w:rsidR="00261DAE" w:rsidRDefault="00261DAE">
            <w:pPr>
              <w:widowControl/>
              <w:suppressLineNumbers/>
              <w:jc w:val="center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</w:tr>
      <w:tr w:rsidR="00261DAE" w14:paraId="2692B97F" w14:textId="77777777" w:rsidTr="00261DAE">
        <w:trPr>
          <w:trHeight w:hRule="exact" w:val="567"/>
        </w:trPr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EA720" w14:textId="77777777" w:rsidR="00261DAE" w:rsidRDefault="00261DAE">
            <w:pPr>
              <w:widowControl/>
              <w:suppressLineNumbers/>
              <w:jc w:val="left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eastAsia="AdvGulliv-R" w:hAnsi="Times New Roman"/>
                <w:i/>
                <w:kern w:val="0"/>
                <w:sz w:val="24"/>
                <w:szCs w:val="24"/>
              </w:rPr>
              <w:t>Bacillus niacin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CCTCC AB 9501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1E2E13" w14:textId="77777777" w:rsidR="00261DAE" w:rsidRDefault="00261DAE">
            <w:pPr>
              <w:widowControl/>
              <w:suppressLineNumbers/>
              <w:jc w:val="center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A5243" w14:textId="77777777" w:rsidR="00261DAE" w:rsidRDefault="00261DAE">
            <w:pPr>
              <w:widowControl/>
              <w:suppressLineNumbers/>
              <w:jc w:val="center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</w:p>
        </w:tc>
      </w:tr>
      <w:tr w:rsidR="00261DAE" w14:paraId="37C80CF9" w14:textId="77777777" w:rsidTr="00261DAE">
        <w:trPr>
          <w:trHeight w:hRule="exact" w:val="567"/>
        </w:trPr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2F8DA" w14:textId="77777777" w:rsidR="00261DAE" w:rsidRDefault="00261DAE">
            <w:pPr>
              <w:widowControl/>
              <w:suppressLineNumbers/>
              <w:jc w:val="left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eastAsia="AdvGulliv-R" w:hAnsi="Times New Roman"/>
                <w:i/>
                <w:kern w:val="0"/>
                <w:sz w:val="24"/>
                <w:szCs w:val="24"/>
              </w:rPr>
              <w:t>Bacillus korlensis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CCTCC AB 20717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1BA7B" w14:textId="77777777" w:rsidR="00261DAE" w:rsidRDefault="00261DAE">
            <w:pPr>
              <w:widowControl/>
              <w:suppressLineNumbers/>
              <w:jc w:val="center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BE11D" w14:textId="77777777" w:rsidR="00261DAE" w:rsidRDefault="00261DAE">
            <w:pPr>
              <w:widowControl/>
              <w:suppressLineNumbers/>
              <w:jc w:val="center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</w:tr>
      <w:tr w:rsidR="00261DAE" w14:paraId="720AAAD3" w14:textId="77777777" w:rsidTr="00261DAE">
        <w:trPr>
          <w:trHeight w:hRule="exact" w:val="567"/>
        </w:trPr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67477" w14:textId="77777777" w:rsidR="00261DAE" w:rsidRDefault="00261DAE">
            <w:pPr>
              <w:widowControl/>
              <w:suppressLineNumbers/>
              <w:jc w:val="left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eastAsia="AdvGulliv-R" w:hAnsi="Times New Roman"/>
                <w:i/>
                <w:kern w:val="0"/>
                <w:sz w:val="24"/>
                <w:szCs w:val="24"/>
              </w:rPr>
              <w:t>Bacillus kribbensis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CCTCC AB 20818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EC20F" w14:textId="77777777" w:rsidR="00261DAE" w:rsidRDefault="00261DAE">
            <w:pPr>
              <w:widowControl/>
              <w:suppressLineNumbers/>
              <w:jc w:val="center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F7A892" w14:textId="77777777" w:rsidR="00261DAE" w:rsidRDefault="00261DAE">
            <w:pPr>
              <w:widowControl/>
              <w:suppressLineNumbers/>
              <w:jc w:val="center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</w:p>
        </w:tc>
      </w:tr>
      <w:tr w:rsidR="00261DAE" w14:paraId="62E8DE60" w14:textId="77777777" w:rsidTr="00261DAE">
        <w:trPr>
          <w:trHeight w:hRule="exact" w:val="567"/>
        </w:trPr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84CEE" w14:textId="77777777" w:rsidR="00261DAE" w:rsidRDefault="00261DAE">
            <w:pPr>
              <w:widowControl/>
              <w:suppressLineNumbers/>
              <w:jc w:val="left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eastAsia="AdvGulliv-R" w:hAnsi="Times New Roman"/>
                <w:i/>
                <w:kern w:val="0"/>
                <w:sz w:val="24"/>
                <w:szCs w:val="24"/>
              </w:rPr>
              <w:t>Bacillus muralis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CCTCC AB 20903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BBFCA2" w14:textId="77777777" w:rsidR="00261DAE" w:rsidRDefault="00261DAE">
            <w:pPr>
              <w:widowControl/>
              <w:suppressLineNumbers/>
              <w:jc w:val="center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D7B935" w14:textId="77777777" w:rsidR="00261DAE" w:rsidRDefault="00261DAE">
            <w:pPr>
              <w:widowControl/>
              <w:suppressLineNumbers/>
              <w:jc w:val="center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</w:tr>
      <w:tr w:rsidR="00261DAE" w14:paraId="47DC763E" w14:textId="77777777" w:rsidTr="00261DAE">
        <w:trPr>
          <w:trHeight w:hRule="exact" w:val="567"/>
        </w:trPr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99" w:type="dxa"/>
              <w:bottom w:w="14" w:type="dxa"/>
              <w:right w:w="99" w:type="dxa"/>
            </w:tcMar>
            <w:vAlign w:val="center"/>
            <w:hideMark/>
          </w:tcPr>
          <w:p w14:paraId="1AA7E497" w14:textId="77777777" w:rsidR="00261DAE" w:rsidRDefault="00261DAE">
            <w:pPr>
              <w:widowControl/>
              <w:suppressLineNumbers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eastAsia="AdvGulliv-R" w:hAnsi="Times New Roman"/>
                <w:i/>
                <w:kern w:val="0"/>
                <w:sz w:val="24"/>
                <w:szCs w:val="24"/>
              </w:rPr>
              <w:t>Bacillus megaterium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CCTCC AB 9207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99" w:type="dxa"/>
              <w:bottom w:w="14" w:type="dxa"/>
              <w:right w:w="99" w:type="dxa"/>
            </w:tcMar>
            <w:vAlign w:val="center"/>
            <w:hideMark/>
          </w:tcPr>
          <w:p w14:paraId="35F934EC" w14:textId="77777777" w:rsidR="00261DAE" w:rsidRDefault="00261DAE">
            <w:pPr>
              <w:widowControl/>
              <w:suppressLineNumbers/>
              <w:jc w:val="center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000D3" w14:textId="77777777" w:rsidR="00261DAE" w:rsidRDefault="00261DAE">
            <w:pPr>
              <w:widowControl/>
              <w:suppressLineNumbers/>
              <w:jc w:val="center"/>
              <w:rPr>
                <w:rFonts w:ascii="Times New Roman" w:eastAsia="宋体" w:hAnsi="Times New Roman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</w:p>
        </w:tc>
      </w:tr>
    </w:tbl>
    <w:p w14:paraId="0703FE96" w14:textId="77777777" w:rsidR="00E279A2" w:rsidRDefault="004E55F2"/>
    <w:sectPr w:rsidR="00E279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AECAAC" w14:textId="77777777" w:rsidR="004E55F2" w:rsidRDefault="004E55F2" w:rsidP="00261DAE">
      <w:r>
        <w:separator/>
      </w:r>
    </w:p>
  </w:endnote>
  <w:endnote w:type="continuationSeparator" w:id="0">
    <w:p w14:paraId="0605FBE2" w14:textId="77777777" w:rsidR="004E55F2" w:rsidRDefault="004E55F2" w:rsidP="00261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632F47" w14:textId="77777777" w:rsidR="004E55F2" w:rsidRDefault="004E55F2" w:rsidP="00261DAE">
      <w:r>
        <w:separator/>
      </w:r>
    </w:p>
  </w:footnote>
  <w:footnote w:type="continuationSeparator" w:id="0">
    <w:p w14:paraId="6B017827" w14:textId="77777777" w:rsidR="004E55F2" w:rsidRDefault="004E55F2" w:rsidP="00261D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447"/>
    <w:rsid w:val="00261DAE"/>
    <w:rsid w:val="00336C92"/>
    <w:rsid w:val="00492447"/>
    <w:rsid w:val="004D27B6"/>
    <w:rsid w:val="004E55F2"/>
    <w:rsid w:val="0062205B"/>
    <w:rsid w:val="006D0BFC"/>
    <w:rsid w:val="00A27831"/>
    <w:rsid w:val="00B0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6A00D"/>
  <w15:chartTrackingRefBased/>
  <w15:docId w15:val="{645D3AF3-0CB7-4836-82E4-D55222006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61DA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1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1D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D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1D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9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Ruili</dc:creator>
  <cp:keywords/>
  <dc:description/>
  <cp:lastModifiedBy>Zhao Ruili</cp:lastModifiedBy>
  <cp:revision>2</cp:revision>
  <dcterms:created xsi:type="dcterms:W3CDTF">2018-04-27T16:13:00Z</dcterms:created>
  <dcterms:modified xsi:type="dcterms:W3CDTF">2018-04-27T16:13:00Z</dcterms:modified>
</cp:coreProperties>
</file>